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lang w:val="en-US"/>
        </w:rPr>
        <w:t xml:space="preserve">Supplemental Figure 1: Binding sites of the commercial TaqMan primer in the different </w:t>
      </w:r>
      <w:r>
        <w:rPr>
          <w:b/>
          <w:i/>
          <w:lang w:val="en-US"/>
        </w:rPr>
        <w:t>Piwi-like</w:t>
      </w:r>
      <w:r>
        <w:rPr>
          <w:b/>
          <w:lang w:val="en-US"/>
        </w:rPr>
        <w:t xml:space="preserve"> gene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59450" cy="375094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280" cy="3750840"/>
                          <a:chOff x="0" y="0"/>
                          <a:chExt cx="5759280" cy="37508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5759280" cy="3750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87200" y="613440"/>
                            <a:ext cx="5384880" cy="23436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8720" y="61344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9480" y="61344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95600" y="61344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83520" y="61344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0760" y="61344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4720" y="61344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5160" y="61344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5560" y="61344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13480" y="61344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7120" y="61344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1480" y="61344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1880" y="61344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03400" y="61344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1360" y="61344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5400" y="61344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80880" y="61344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21280" y="61344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48160" y="61344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36080" y="61344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28960" y="61344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16880" y="61344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65360" y="61344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200" y="613440"/>
                            <a:ext cx="326880" cy="2343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15160" y="473040"/>
                            <a:ext cx="0" cy="468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97320" y="379080"/>
                            <a:ext cx="0" cy="701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5160" y="379080"/>
                            <a:ext cx="0" cy="701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3240" y="0"/>
                            <a:ext cx="1779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i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Piwi-like 2</w:t>
                              </w:r>
                            </w:p>
                          </w:txbxContent>
                        </wps:txbx>
                        <wps:bodyPr wrap="square" lIns="59760" rIns="59760" tIns="29880" bIns="29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32280"/>
                            <a:ext cx="562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5‘UTR</w:t>
                              </w:r>
                            </w:p>
                          </w:txbxContent>
                        </wps:txbx>
                        <wps:bodyPr wrap="square" lIns="59760" rIns="59760" tIns="29880" bIns="29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17120" y="331560"/>
                            <a:ext cx="53460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3‘UTR</w:t>
                              </w:r>
                            </w:p>
                          </w:txbxContent>
                        </wps:txbx>
                        <wps:bodyPr wrap="square" lIns="59760" rIns="59760" tIns="29880" bIns="298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37800" y="941040"/>
                            <a:ext cx="420480" cy="0"/>
                          </a:xfrm>
                          <a:prstGeom prst="line">
                            <a:avLst/>
                          </a:prstGeom>
                          <a:ln w="50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94880" y="988200"/>
                            <a:ext cx="1545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Hs01032719_m1</w:t>
                              </w:r>
                            </w:p>
                          </w:txbxContent>
                        </wps:txbx>
                        <wps:bodyPr wrap="square" lIns="59760" rIns="59760" tIns="29880" bIns="2988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7200" y="1966680"/>
                            <a:ext cx="4822920" cy="23436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8720" y="19666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9480" y="19666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95600" y="19666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83520" y="19666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0760" y="19666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4720" y="19666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5160" y="19666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5560" y="19666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13480" y="19666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7120" y="19666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1480" y="19666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1880" y="19666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03400" y="19666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1360" y="19666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5400" y="19666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80880" y="19666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21280" y="19666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48160" y="19666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36080" y="19666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65360" y="19666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200" y="1966680"/>
                            <a:ext cx="326880" cy="2343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15160" y="1826280"/>
                            <a:ext cx="0" cy="468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28960" y="1736640"/>
                            <a:ext cx="0" cy="700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5160" y="1732320"/>
                            <a:ext cx="0" cy="702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685880"/>
                            <a:ext cx="562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5‘UTR</w:t>
                              </w:r>
                            </w:p>
                          </w:txbxContent>
                        </wps:txbx>
                        <wps:bodyPr wrap="square" lIns="59760" rIns="59760" tIns="29880" bIns="2988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69400" y="2299320"/>
                            <a:ext cx="421560" cy="0"/>
                          </a:xfrm>
                          <a:prstGeom prst="line">
                            <a:avLst/>
                          </a:prstGeom>
                          <a:ln w="50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86800" y="2341080"/>
                            <a:ext cx="1545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Hs00908837_m1</w:t>
                              </w:r>
                            </w:p>
                          </w:txbxContent>
                        </wps:txbx>
                        <wps:bodyPr wrap="square" lIns="59760" rIns="59760" tIns="29880" bIns="29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49840" y="1690200"/>
                            <a:ext cx="53460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3‘UTR</w:t>
                              </w:r>
                            </w:p>
                          </w:txbxContent>
                        </wps:txbx>
                        <wps:bodyPr wrap="square" lIns="59760" rIns="59760" tIns="29880" bIns="29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69040" y="1735920"/>
                            <a:ext cx="7016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  14</w:t>
                              </w:r>
                            </w:p>
                          </w:txbxContent>
                        </wps:txbx>
                        <wps:bodyPr wrap="square" lIns="59760" rIns="59760" tIns="29880" bIns="29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4520" y="379080"/>
                            <a:ext cx="748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4    5   6</w:t>
                              </w:r>
                            </w:p>
                          </w:txbxContent>
                        </wps:txbx>
                        <wps:bodyPr wrap="square" lIns="59760" rIns="59760" tIns="29880" bIns="29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1120" y="1357560"/>
                            <a:ext cx="1779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i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Piwi-like 3</w:t>
                              </w:r>
                            </w:p>
                          </w:txbxContent>
                        </wps:txbx>
                        <wps:bodyPr wrap="square" lIns="59760" rIns="59760" tIns="29880" bIns="2988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7200" y="3089880"/>
                            <a:ext cx="5009400" cy="23436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8720" y="30898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2360" y="30898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30898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70360" y="30898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0760" y="30898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4720" y="30898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5160" y="30898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5560" y="30898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13480" y="30898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7120" y="30898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1480" y="30898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1880" y="30898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03400" y="30898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1360" y="30898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5400" y="30898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80880" y="30898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21280" y="30898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48160" y="30898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65360" y="308988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200" y="3089880"/>
                            <a:ext cx="326880" cy="2343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15160" y="2949480"/>
                            <a:ext cx="0" cy="468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42120" y="2860200"/>
                            <a:ext cx="0" cy="701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5160" y="2855520"/>
                            <a:ext cx="0" cy="701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0800" y="3422520"/>
                            <a:ext cx="281160" cy="0"/>
                          </a:xfrm>
                          <a:prstGeom prst="line">
                            <a:avLst/>
                          </a:prstGeom>
                          <a:ln w="50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2880" y="3511440"/>
                            <a:ext cx="1545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Hs00895218_m1</w:t>
                              </w:r>
                            </w:p>
                          </w:txbxContent>
                        </wps:txbx>
                        <wps:bodyPr wrap="square" lIns="59760" rIns="59760" tIns="29880" bIns="29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81080" y="2813040"/>
                            <a:ext cx="53460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3‘UTR</w:t>
                              </w:r>
                            </w:p>
                          </w:txbxContent>
                        </wps:txbx>
                        <wps:bodyPr wrap="square" lIns="59760" rIns="59760" tIns="29880" bIns="29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4360" y="2860560"/>
                            <a:ext cx="7023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     2</w:t>
                              </w:r>
                            </w:p>
                          </w:txbxContent>
                        </wps:txbx>
                        <wps:bodyPr wrap="square" lIns="59760" rIns="59760" tIns="29880" bIns="29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1120" y="2480400"/>
                            <a:ext cx="1779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i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Piwi-like 4</w:t>
                              </w:r>
                            </w:p>
                          </w:txbxContent>
                        </wps:txbx>
                        <wps:bodyPr wrap="square" lIns="59760" rIns="59760" tIns="29880" bIns="2988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3.5pt;height:295.35pt" coordorigin="0,0" coordsize="9070,5907">
                <v:rect id="shape_0" stroked="f" o:allowincell="f" style="position:absolute;left:0;top:1;width:9069;height:590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#bbe0e3" stroked="t" o:allowincell="f" style="position:absolute;left:295;top:966;width:8479;height:368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line id="shape_0" from="738,966" to="738,13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960,966" to="960,13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53,966" to="1253,13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549,966" to="1549,13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064,966" to="2064,13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212,966" to="2212,13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654,966" to="2654,13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875,966" to="2875,13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171,966" to="3171,13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39,966" to="3539,13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908,966" to="3908,13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129,966" to="4129,13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572,966" to="4572,13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89,966" to="5089,13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678,966" to="5678,13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269,966" to="6269,13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490,966" to="6490,13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005,966" to="7005,13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301,966" to="7301,13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447,966" to="7447,13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743,966" to="7743,13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457,966" to="5457,13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rect id="shape_0" stroked="t" o:allowincell="f" style="position:absolute;left:295;top:966;width:514;height:368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line id="shape_0" from="811,745" to="811,1482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185,597" to="8185,170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11,597" to="811,170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47;top:0;width:2801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i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Piwi-like 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523;width:885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36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5‘UT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16;top:522;width:841;height:62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36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3‘UT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77,1482" to="2138,1482" stroked="t" o:allowincell="f" style="position:absolute;mso-position-horizontal-relative:char">
                  <v:stroke color="black" weight="50760" joinstyle="miter" endcap="flat"/>
                  <v:fill o:detectmouseclick="t" on="false"/>
                  <w10:wrap type="none"/>
                </v:line>
                <v:shape id="shape_0" stroked="f" o:allowincell="f" style="position:absolute;left:1252;top:1556;width:2433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36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Hs01032719_m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bbe0e3" stroked="t" o:allowincell="f" style="position:absolute;left:295;top:3097;width:7594;height:368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line id="shape_0" from="738,3097" to="738,346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960,3097" to="960,346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53,3097" to="1253,346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549,3097" to="1549,346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064,3097" to="2064,346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212,3097" to="2212,346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654,3097" to="2654,346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875,3097" to="2875,346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171,3097" to="3171,346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39,3097" to="3539,346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908,3097" to="3908,346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129,3097" to="4129,346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572,3097" to="4572,346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89,3097" to="5089,346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678,3097" to="5678,346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269,3097" to="6269,346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490,3097" to="6490,346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005,3097" to="7005,346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301,3097" to="7301,346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457,3097" to="5457,346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rect id="shape_0" stroked="t" o:allowincell="f" style="position:absolute;left:295;top:3097;width:514;height:368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line id="shape_0" from="811,2876" to="811,3613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447,2735" to="7447,383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11,2728" to="811,383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0;top:2655;width:885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36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5‘UT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04,3621" to="4867,3621" stroked="t" o:allowincell="f" style="position:absolute;mso-position-horizontal-relative:char">
                  <v:stroke color="black" weight="50760" joinstyle="miter" endcap="flat"/>
                  <v:fill o:detectmouseclick="t" on="false"/>
                  <w10:wrap type="none"/>
                </v:line>
                <v:shape id="shape_0" stroked="f" o:allowincell="f" style="position:absolute;left:3759;top:3687;width:2432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36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Hs00908837_m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80;top:2662;width:841;height:62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36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3‘UT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03;top:2734;width:1104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36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  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51;top:597;width:1178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36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4    5   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2;top:2138;width:2801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i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Piwi-like 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bbe0e3" stroked="t" o:allowincell="f" style="position:absolute;left:295;top:4866;width:7888;height:368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line id="shape_0" from="738,4866" to="738,52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106,4866" to="1106,52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402,4866" to="1402,52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843,4866" to="1843,52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064,4866" to="2064,52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212,4866" to="2212,52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654,4866" to="2654,52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875,4866" to="2875,52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171,4866" to="3171,52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39,4866" to="3539,52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908,4866" to="3908,52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129,4866" to="4129,52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572,4866" to="4572,52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89,4866" to="5089,52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678,4866" to="5678,52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269,4866" to="6269,52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490,4866" to="6490,52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005,4866" to="7005,52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457,4866" to="5457,523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rect id="shape_0" stroked="t" o:allowincell="f" style="position:absolute;left:295;top:4866;width:514;height:368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line id="shape_0" from="811,4645" to="811,5382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153,4504" to="7153,560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11,4497" to="811,560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42,5390" to="884,5390" stroked="t" o:allowincell="f" style="position:absolute;mso-position-horizontal-relative:char">
                  <v:stroke color="black" weight="50760" joinstyle="miter" endcap="flat"/>
                  <v:fill o:detectmouseclick="t" on="false"/>
                  <w10:wrap type="none"/>
                </v:line>
                <v:shape id="shape_0" stroked="f" o:allowincell="f" style="position:absolute;left:146;top:5530;width:2432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36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Hs00895218_m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72;top:4430;width:841;height:62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36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3‘UT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9;top:4505;width:1105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36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     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2;top:3906;width:2801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i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Piwi-like 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4:54:00Z</dcterms:created>
  <dc:creator>htaubert</dc:creator>
  <dc:description/>
  <cp:keywords/>
  <dc:language>en-US</dc:language>
  <cp:lastModifiedBy>htaubert</cp:lastModifiedBy>
  <dcterms:modified xsi:type="dcterms:W3CDTF">2011-11-21T14:55:00Z</dcterms:modified>
  <cp:revision>1</cp:revision>
  <dc:subject/>
  <dc:title>Supplemental Figure 1: Binding sites of the commercial TaqMan primer in the different Piwi-like genes</dc:title>
</cp:coreProperties>
</file>